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09"/>
        <w:gridCol w:w="3118"/>
        <w:gridCol w:w="1305"/>
        <w:gridCol w:w="1372"/>
        <w:gridCol w:w="1650"/>
        <w:gridCol w:w="1651"/>
        <w:gridCol w:w="1307"/>
      </w:tblGrid>
      <w:tr w:rsidR="008C16B7" w:rsidRPr="003972DB" w:rsidTr="00B00F04">
        <w:tc>
          <w:tcPr>
            <w:tcW w:w="1838" w:type="dxa"/>
          </w:tcPr>
          <w:p w:rsidR="008C16B7" w:rsidRPr="003972DB" w:rsidRDefault="008C16B7" w:rsidP="00010EBD">
            <w:pPr>
              <w:rPr>
                <w:rFonts w:cstheme="minorHAnsi"/>
                <w:b/>
                <w:sz w:val="20"/>
                <w:szCs w:val="20"/>
              </w:rPr>
            </w:pPr>
            <w:r w:rsidRPr="003972DB">
              <w:rPr>
                <w:rFonts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709" w:type="dxa"/>
          </w:tcPr>
          <w:p w:rsidR="008C16B7" w:rsidRPr="003972DB" w:rsidRDefault="008C16B7" w:rsidP="00010EB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972DB">
              <w:rPr>
                <w:rFonts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3118" w:type="dxa"/>
          </w:tcPr>
          <w:p w:rsidR="008C16B7" w:rsidRPr="003972DB" w:rsidRDefault="008C16B7" w:rsidP="00010EBD">
            <w:pPr>
              <w:rPr>
                <w:rFonts w:cstheme="minorHAnsi"/>
                <w:b/>
                <w:sz w:val="20"/>
                <w:szCs w:val="20"/>
              </w:rPr>
            </w:pPr>
            <w:r w:rsidRPr="003972DB">
              <w:rPr>
                <w:rFonts w:cstheme="minorHAnsi"/>
                <w:b/>
                <w:sz w:val="20"/>
                <w:szCs w:val="20"/>
              </w:rPr>
              <w:t>Design</w:t>
            </w:r>
          </w:p>
        </w:tc>
        <w:tc>
          <w:tcPr>
            <w:tcW w:w="1305" w:type="dxa"/>
          </w:tcPr>
          <w:p w:rsidR="008C16B7" w:rsidRPr="003972DB" w:rsidRDefault="008C16B7" w:rsidP="00010EB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ber DO</w:t>
            </w:r>
          </w:p>
        </w:tc>
        <w:tc>
          <w:tcPr>
            <w:tcW w:w="1372" w:type="dxa"/>
          </w:tcPr>
          <w:p w:rsidR="008C16B7" w:rsidRPr="003972DB" w:rsidRDefault="008C16B7" w:rsidP="00010EBD">
            <w:pPr>
              <w:rPr>
                <w:rFonts w:cstheme="minorHAnsi"/>
                <w:b/>
                <w:sz w:val="20"/>
                <w:szCs w:val="20"/>
              </w:rPr>
            </w:pPr>
            <w:r w:rsidRPr="003972DB">
              <w:rPr>
                <w:rFonts w:cstheme="minorHAnsi"/>
                <w:b/>
                <w:sz w:val="20"/>
                <w:szCs w:val="20"/>
              </w:rPr>
              <w:t>Number cardiac anomalies</w:t>
            </w:r>
          </w:p>
        </w:tc>
        <w:tc>
          <w:tcPr>
            <w:tcW w:w="1650" w:type="dxa"/>
          </w:tcPr>
          <w:p w:rsidR="008C16B7" w:rsidRPr="003972DB" w:rsidRDefault="008C16B7" w:rsidP="00010EBD">
            <w:pPr>
              <w:rPr>
                <w:rFonts w:cstheme="minorHAnsi"/>
                <w:b/>
                <w:sz w:val="20"/>
                <w:szCs w:val="20"/>
              </w:rPr>
            </w:pPr>
            <w:r w:rsidRPr="003972DB">
              <w:rPr>
                <w:rFonts w:cstheme="minorHAnsi"/>
                <w:b/>
                <w:sz w:val="20"/>
                <w:szCs w:val="20"/>
              </w:rPr>
              <w:t>Type cardiac anomaly described?</w:t>
            </w:r>
          </w:p>
        </w:tc>
        <w:tc>
          <w:tcPr>
            <w:tcW w:w="1651" w:type="dxa"/>
          </w:tcPr>
          <w:p w:rsidR="008C16B7" w:rsidRPr="003972DB" w:rsidRDefault="008C16B7" w:rsidP="002F06D6">
            <w:pPr>
              <w:rPr>
                <w:rFonts w:cstheme="minorHAnsi"/>
                <w:b/>
                <w:sz w:val="20"/>
                <w:szCs w:val="20"/>
              </w:rPr>
            </w:pPr>
            <w:r w:rsidRPr="003972DB">
              <w:rPr>
                <w:rFonts w:cstheme="minorHAnsi"/>
                <w:b/>
                <w:sz w:val="20"/>
                <w:szCs w:val="20"/>
              </w:rPr>
              <w:t>Type DO described?</w:t>
            </w:r>
          </w:p>
        </w:tc>
        <w:tc>
          <w:tcPr>
            <w:tcW w:w="1307" w:type="dxa"/>
          </w:tcPr>
          <w:p w:rsidR="008C16B7" w:rsidRPr="003972DB" w:rsidRDefault="008C16B7" w:rsidP="002F06D6">
            <w:pPr>
              <w:rPr>
                <w:rFonts w:cstheme="minorHAnsi"/>
                <w:b/>
                <w:sz w:val="20"/>
                <w:szCs w:val="20"/>
              </w:rPr>
            </w:pPr>
            <w:r w:rsidRPr="003972DB">
              <w:rPr>
                <w:rFonts w:cstheme="minorHAnsi"/>
                <w:b/>
                <w:sz w:val="20"/>
                <w:szCs w:val="20"/>
              </w:rPr>
              <w:t>Trisomy 21</w:t>
            </w:r>
          </w:p>
        </w:tc>
      </w:tr>
      <w:tr w:rsidR="00B00F04" w:rsidRPr="003972DB" w:rsidTr="00B00F04">
        <w:tc>
          <w:tcPr>
            <w:tcW w:w="1838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Aitken</w:t>
            </w:r>
          </w:p>
        </w:tc>
        <w:tc>
          <w:tcPr>
            <w:tcW w:w="709" w:type="dxa"/>
          </w:tcPr>
          <w:p w:rsidR="00B00F04" w:rsidRPr="003972DB" w:rsidRDefault="00B00F04" w:rsidP="00B00F0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1966</w:t>
            </w:r>
          </w:p>
        </w:tc>
        <w:tc>
          <w:tcPr>
            <w:tcW w:w="3118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Akhtar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Al-Salem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Al-Salem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Arnbjornsson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 with prospective control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Atwell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Avci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ailey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airdain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ethell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ishay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ishop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ittencourt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rantberg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urgmei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Burjonrappa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Chiarenza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Cho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Choudhry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Cohen-</w:t>
            </w: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Overbeek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Cragan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Cresn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Dalla</w:t>
            </w:r>
            <w:proofErr w:type="spellEnd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Vecchia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Danishmend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Deguchi</w:t>
            </w:r>
            <w:proofErr w:type="spellEnd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Davey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Dewberry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Escobar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Fogel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Gavopoulos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Girva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Grosfeld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Hall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Hancock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Harberg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B00F04" w:rsidRPr="003972DB" w:rsidTr="00B00F04">
        <w:trPr>
          <w:trHeight w:val="274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Hemming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Holler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Jimenez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eckl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9</w:t>
            </w:r>
          </w:p>
        </w:tc>
      </w:tr>
      <w:tr w:rsidR="00B00F04" w:rsidRPr="003972DB" w:rsidTr="00B00F04">
        <w:trPr>
          <w:trHeight w:val="132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ha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im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imble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B00F04" w:rsidRPr="003972DB" w:rsidTr="00B00F04">
        <w:trPr>
          <w:trHeight w:val="136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omuro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ozlov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raeg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umar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Kyyronen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Li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ahmood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P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akkadafi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errill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ikaelsson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iranda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iro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iscia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B00F04" w:rsidRPr="003972DB" w:rsidTr="00B00F04">
        <w:trPr>
          <w:trHeight w:val="108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ooney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oore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urshed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ustafawi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B00F04" w:rsidRPr="003972DB" w:rsidTr="00B00F04">
        <w:trPr>
          <w:trHeight w:val="309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Muto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akamura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erwich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iramis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Oh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Ozturk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Piper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atta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id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7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pucci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aalabian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afra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amuel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ari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avran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idl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B00F04" w:rsidRPr="003972DB" w:rsidTr="00B00F04">
        <w:trPr>
          <w:trHeight w:val="274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ingh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ingleto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mith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o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pigland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pilde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14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Stephens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</w:tr>
      <w:tr w:rsidR="00B00F04" w:rsidRPr="003972DB" w:rsidTr="00B00F04">
        <w:trPr>
          <w:trHeight w:val="285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Takahashi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Takahashi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Treid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Tsai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B00F04" w:rsidRPr="003972DB" w:rsidTr="00B00F04">
        <w:trPr>
          <w:trHeight w:val="189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Tulloh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7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Van der Zee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Vinycomb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Waev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5</w:t>
            </w:r>
          </w:p>
        </w:tc>
      </w:tr>
      <w:tr w:rsidR="00B00F04" w:rsidRPr="003972DB" w:rsidTr="00B00F04">
        <w:trPr>
          <w:trHeight w:val="253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Wang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Weber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Weitzman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Weller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79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Williams</w:t>
            </w:r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X</w:t>
            </w:r>
          </w:p>
        </w:tc>
      </w:tr>
      <w:tr w:rsidR="00B00F04" w:rsidRPr="003972DB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Yigiter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B00F04" w:rsidRPr="00B00F04" w:rsidTr="00B00F04">
        <w:trPr>
          <w:trHeight w:val="300"/>
        </w:trPr>
        <w:tc>
          <w:tcPr>
            <w:tcW w:w="183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Zyromski</w:t>
            </w:r>
            <w:proofErr w:type="spellEnd"/>
          </w:p>
        </w:tc>
        <w:tc>
          <w:tcPr>
            <w:tcW w:w="709" w:type="dxa"/>
            <w:noWrap/>
            <w:hideMark/>
          </w:tcPr>
          <w:p w:rsidR="00B00F04" w:rsidRPr="003972DB" w:rsidRDefault="00B00F04" w:rsidP="00B00F04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3118" w:type="dxa"/>
            <w:noWrap/>
            <w:hideMark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eastAsia="Times New Roman" w:cstheme="minorHAnsi"/>
                <w:color w:val="000000"/>
                <w:sz w:val="20"/>
                <w:szCs w:val="20"/>
              </w:rPr>
              <w:t>Retrospective cohort study</w:t>
            </w:r>
          </w:p>
        </w:tc>
        <w:tc>
          <w:tcPr>
            <w:tcW w:w="1305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72" w:type="dxa"/>
          </w:tcPr>
          <w:p w:rsidR="00B00F04" w:rsidRPr="003972DB" w:rsidRDefault="00B00F04" w:rsidP="00B00F0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50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51" w:type="dxa"/>
          </w:tcPr>
          <w:p w:rsidR="00B00F04" w:rsidRPr="003972DB" w:rsidRDefault="00B00F04" w:rsidP="00B00F04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972D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07" w:type="dxa"/>
          </w:tcPr>
          <w:p w:rsidR="00B00F04" w:rsidRPr="003972DB" w:rsidRDefault="00B00F04" w:rsidP="00B00F04">
            <w:pPr>
              <w:rPr>
                <w:rFonts w:cstheme="minorHAnsi"/>
                <w:sz w:val="20"/>
                <w:szCs w:val="20"/>
              </w:rPr>
            </w:pPr>
            <w:r w:rsidRPr="003972DB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</w:tr>
    </w:tbl>
    <w:p w:rsidR="008107CD" w:rsidRPr="00B00F04" w:rsidRDefault="008107CD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8107CD" w:rsidRPr="00B00F04" w:rsidSect="003972D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68C"/>
    <w:rsid w:val="00010EBD"/>
    <w:rsid w:val="002F06D6"/>
    <w:rsid w:val="003972DB"/>
    <w:rsid w:val="008107CD"/>
    <w:rsid w:val="008C16B7"/>
    <w:rsid w:val="00AF368C"/>
    <w:rsid w:val="00B00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B533EE-C7CC-4F6C-8251-98528A5B1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68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849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A.G.H. (Adinda)</dc:creator>
  <cp:keywords/>
  <dc:description/>
  <cp:lastModifiedBy>Priyanga Ramu</cp:lastModifiedBy>
  <cp:revision>3</cp:revision>
  <dcterms:created xsi:type="dcterms:W3CDTF">2022-12-08T13:07:00Z</dcterms:created>
  <dcterms:modified xsi:type="dcterms:W3CDTF">2023-03-19T10:13:00Z</dcterms:modified>
</cp:coreProperties>
</file>